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1623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938"/>
        <w:gridCol w:w="1350"/>
        <w:gridCol w:w="1150"/>
        <w:gridCol w:w="866"/>
        <w:gridCol w:w="850"/>
        <w:gridCol w:w="1134"/>
        <w:gridCol w:w="992"/>
        <w:gridCol w:w="567"/>
        <w:gridCol w:w="983"/>
        <w:gridCol w:w="1050"/>
        <w:gridCol w:w="651"/>
        <w:gridCol w:w="992"/>
        <w:gridCol w:w="1216"/>
        <w:gridCol w:w="1050"/>
        <w:gridCol w:w="567"/>
        <w:gridCol w:w="883"/>
      </w:tblGrid>
      <w:tr w:rsidR="00AC5E90" w:rsidRPr="00B90117" w:rsidTr="00A6009D">
        <w:tc>
          <w:tcPr>
            <w:tcW w:w="1938" w:type="dxa"/>
            <w:tcBorders>
              <w:left w:val="nil"/>
              <w:bottom w:val="nil"/>
              <w:right w:val="nil"/>
            </w:tcBorders>
          </w:tcPr>
          <w:p w:rsidR="00AC5E90" w:rsidRPr="00B90117" w:rsidRDefault="00AC5E90" w:rsidP="009B3B1A">
            <w:pPr>
              <w:spacing w:after="20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AC5E90" w:rsidRDefault="00AC5E90" w:rsidP="0065135F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42" w:type="dxa"/>
            <w:gridSpan w:val="7"/>
            <w:tcBorders>
              <w:left w:val="nil"/>
              <w:bottom w:val="nil"/>
              <w:right w:val="nil"/>
            </w:tcBorders>
          </w:tcPr>
          <w:p w:rsidR="00AC5E90" w:rsidRPr="00B90117" w:rsidRDefault="00AC5E90" w:rsidP="0065135F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lamydia</w:t>
            </w:r>
          </w:p>
        </w:tc>
        <w:tc>
          <w:tcPr>
            <w:tcW w:w="6409" w:type="dxa"/>
            <w:gridSpan w:val="7"/>
            <w:tcBorders>
              <w:left w:val="nil"/>
              <w:bottom w:val="nil"/>
              <w:right w:val="nil"/>
            </w:tcBorders>
          </w:tcPr>
          <w:p w:rsidR="00AC5E90" w:rsidRPr="00B90117" w:rsidRDefault="00AC5E90" w:rsidP="0065135F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onorrhoea</w:t>
            </w: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9B3B1A">
            <w:pPr>
              <w:spacing w:after="20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65135F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731116" w:rsidP="00731116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  <w:ins w:id="0" w:author="Liere van, Genevieve" w:date="2015-08-13T17:15:00Z">
              <w:r>
                <w:rPr>
                  <w:rFonts w:ascii="Times New Roman" w:hAnsi="Times New Roman" w:cs="Times New Roman"/>
                  <w:lang w:val="en-GB"/>
                </w:rPr>
                <w:t xml:space="preserve">Anorectal CT </w:t>
              </w:r>
            </w:ins>
            <w:del w:id="1" w:author="Liere van, Genevieve" w:date="2015-08-13T17:15:00Z">
              <w:r w:rsidR="00AC5E90" w:rsidRPr="00265470" w:rsidDel="00731116">
                <w:rPr>
                  <w:rFonts w:ascii="Times New Roman" w:hAnsi="Times New Roman" w:cs="Times New Roman"/>
                  <w:lang w:val="en-GB"/>
                </w:rPr>
                <w:delText>P</w:delText>
              </w:r>
            </w:del>
            <w:ins w:id="2" w:author="Liere van, Genevieve" w:date="2015-08-13T17:15:00Z">
              <w:r>
                <w:rPr>
                  <w:rFonts w:ascii="Times New Roman" w:hAnsi="Times New Roman" w:cs="Times New Roman"/>
                  <w:lang w:val="en-GB"/>
                </w:rPr>
                <w:t>p</w:t>
              </w:r>
            </w:ins>
            <w:r w:rsidR="00AC5E90" w:rsidRPr="00265470">
              <w:rPr>
                <w:rFonts w:ascii="Times New Roman" w:hAnsi="Times New Roman" w:cs="Times New Roman"/>
                <w:lang w:val="en-GB"/>
              </w:rPr>
              <w:t>reval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65135F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current</w:t>
            </w:r>
          </w:p>
        </w:tc>
        <w:tc>
          <w:tcPr>
            <w:tcW w:w="25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731116" w:rsidP="00731116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  <w:ins w:id="3" w:author="Liere van, Genevieve" w:date="2015-08-13T17:14:00Z">
              <w:r>
                <w:rPr>
                  <w:rFonts w:ascii="Times New Roman" w:hAnsi="Times New Roman" w:cs="Times New Roman"/>
                  <w:lang w:val="en-GB"/>
                </w:rPr>
                <w:t>Rectal-only CT</w:t>
              </w:r>
            </w:ins>
            <w:del w:id="4" w:author="Liere van, Genevieve" w:date="2015-08-13T17:14:00Z">
              <w:r w:rsidR="00AC5E90" w:rsidDel="00731116">
                <w:rPr>
                  <w:rFonts w:ascii="Times New Roman" w:hAnsi="Times New Roman" w:cs="Times New Roman"/>
                  <w:lang w:val="en-GB"/>
                </w:rPr>
                <w:delText>Single</w:delText>
              </w:r>
            </w:del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731116" w:rsidP="00731116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  <w:ins w:id="5" w:author="Liere van, Genevieve" w:date="2015-08-13T17:15:00Z">
              <w:r>
                <w:rPr>
                  <w:rFonts w:ascii="Times New Roman" w:hAnsi="Times New Roman" w:cs="Times New Roman"/>
                  <w:lang w:val="en-GB"/>
                </w:rPr>
                <w:t xml:space="preserve">Anorectal NG </w:t>
              </w:r>
            </w:ins>
            <w:del w:id="6" w:author="Liere van, Genevieve" w:date="2015-08-13T17:15:00Z">
              <w:r w:rsidR="00AC5E90" w:rsidDel="00731116">
                <w:rPr>
                  <w:rFonts w:ascii="Times New Roman" w:hAnsi="Times New Roman" w:cs="Times New Roman"/>
                  <w:lang w:val="en-GB"/>
                </w:rPr>
                <w:delText>P</w:delText>
              </w:r>
            </w:del>
            <w:ins w:id="7" w:author="Liere van, Genevieve" w:date="2015-08-13T17:15:00Z">
              <w:r>
                <w:rPr>
                  <w:rFonts w:ascii="Times New Roman" w:hAnsi="Times New Roman" w:cs="Times New Roman"/>
                  <w:lang w:val="en-GB"/>
                </w:rPr>
                <w:t>p</w:t>
              </w:r>
            </w:ins>
            <w:r w:rsidR="00AC5E90">
              <w:rPr>
                <w:rFonts w:ascii="Times New Roman" w:hAnsi="Times New Roman" w:cs="Times New Roman"/>
                <w:lang w:val="en-GB"/>
              </w:rPr>
              <w:t>revalen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65135F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current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731116" w:rsidP="00731116">
            <w:pPr>
              <w:spacing w:after="200"/>
              <w:jc w:val="center"/>
              <w:rPr>
                <w:rFonts w:ascii="Times New Roman" w:hAnsi="Times New Roman" w:cs="Times New Roman"/>
                <w:lang w:val="en-GB"/>
              </w:rPr>
            </w:pPr>
            <w:ins w:id="8" w:author="Liere van, Genevieve" w:date="2015-08-13T17:14:00Z">
              <w:r>
                <w:rPr>
                  <w:rFonts w:ascii="Times New Roman" w:hAnsi="Times New Roman" w:cs="Times New Roman"/>
                  <w:lang w:val="en-GB"/>
                </w:rPr>
                <w:t>Rectal-only NG</w:t>
              </w:r>
            </w:ins>
            <w:del w:id="9" w:author="Liere van, Genevieve" w:date="2015-08-13T17:14:00Z">
              <w:r w:rsidR="00AC5E90" w:rsidDel="00731116">
                <w:rPr>
                  <w:rFonts w:ascii="Times New Roman" w:hAnsi="Times New Roman" w:cs="Times New Roman"/>
                  <w:lang w:val="en-GB"/>
                </w:rPr>
                <w:delText>Single</w:delText>
              </w:r>
            </w:del>
          </w:p>
        </w:tc>
      </w:tr>
      <w:tr w:rsidR="00AC5E90" w:rsidRPr="00B90117" w:rsidTr="00A6009D">
        <w:trPr>
          <w:trHeight w:val="267"/>
        </w:trPr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E90" w:rsidRPr="00B90117" w:rsidRDefault="00AC5E90" w:rsidP="009B3B1A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E90" w:rsidRPr="00265470" w:rsidRDefault="00AC5E90" w:rsidP="00734406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E90" w:rsidRPr="00265470" w:rsidRDefault="00AC5E90" w:rsidP="00734406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%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265470">
              <w:rPr>
                <w:rFonts w:ascii="Times New Roman" w:hAnsi="Times New Roman" w:cs="Times New Roman"/>
                <w:lang w:val="en-GB"/>
              </w:rPr>
              <w:t>(n)</w:t>
            </w:r>
            <w:ins w:id="10" w:author="Liere van, Genevieve" w:date="2015-08-13T17:13:00Z">
              <w:r w:rsidR="00731116">
                <w:rPr>
                  <w:rFonts w:ascii="Times New Roman" w:hAnsi="Times New Roman" w:cs="Times New Roman"/>
                  <w:lang w:val="en-GB"/>
                </w:rPr>
                <w:t xml:space="preserve"> positive</w:t>
              </w:r>
            </w:ins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E90" w:rsidRPr="00265470" w:rsidRDefault="00AC5E90" w:rsidP="009B3B1A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E90" w:rsidRPr="00265470" w:rsidRDefault="00731116" w:rsidP="009B3B1A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ins w:id="11" w:author="Liere van, Genevieve" w:date="2015-08-13T17:15:00Z">
              <w:r>
                <w:rPr>
                  <w:rFonts w:ascii="Times New Roman" w:hAnsi="Times New Roman" w:cs="Times New Roman"/>
                  <w:lang w:val="en-GB"/>
                </w:rPr>
                <w:t xml:space="preserve">95% </w:t>
              </w:r>
            </w:ins>
            <w:r w:rsidR="00AC5E90" w:rsidRPr="00265470">
              <w:rPr>
                <w:rFonts w:ascii="Times New Roman" w:hAnsi="Times New Roman" w:cs="Times New Roman"/>
                <w:lang w:val="en-GB"/>
              </w:rPr>
              <w:t>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E90" w:rsidRPr="00DB37BB" w:rsidRDefault="00AC5E90" w:rsidP="00734406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%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B37BB">
              <w:rPr>
                <w:rFonts w:ascii="Times New Roman" w:hAnsi="Times New Roman" w:cs="Times New Roman"/>
                <w:lang w:val="en-GB"/>
              </w:rPr>
              <w:t>(n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E90" w:rsidRPr="00DB37BB" w:rsidRDefault="00AC5E90" w:rsidP="00734406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%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B37BB">
              <w:rPr>
                <w:rFonts w:ascii="Times New Roman" w:hAnsi="Times New Roman" w:cs="Times New Roman"/>
                <w:lang w:val="en-GB"/>
              </w:rPr>
              <w:t>(n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E90" w:rsidRPr="00DB37BB" w:rsidRDefault="00AC5E90" w:rsidP="009B3B1A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E90" w:rsidRPr="00DB37BB" w:rsidRDefault="00731116" w:rsidP="009B3B1A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ins w:id="12" w:author="Liere van, Genevieve" w:date="2015-08-13T17:15:00Z">
              <w:r>
                <w:rPr>
                  <w:rFonts w:ascii="Times New Roman" w:hAnsi="Times New Roman" w:cs="Times New Roman"/>
                  <w:lang w:val="en-GB"/>
                </w:rPr>
                <w:t xml:space="preserve">95% </w:t>
              </w:r>
            </w:ins>
            <w:r w:rsidR="00AC5E90" w:rsidRPr="00DB37BB">
              <w:rPr>
                <w:rFonts w:ascii="Times New Roman" w:hAnsi="Times New Roman" w:cs="Times New Roman"/>
                <w:lang w:val="en-GB"/>
              </w:rPr>
              <w:t>CI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E90" w:rsidRPr="00DB37BB" w:rsidRDefault="00AC5E90" w:rsidP="00734406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%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B37BB">
              <w:rPr>
                <w:rFonts w:ascii="Times New Roman" w:hAnsi="Times New Roman" w:cs="Times New Roman"/>
                <w:lang w:val="en-GB"/>
              </w:rPr>
              <w:t>(n)</w:t>
            </w:r>
            <w:ins w:id="13" w:author="Liere van, Genevieve" w:date="2015-08-13T17:13:00Z">
              <w:r w:rsidR="00731116">
                <w:rPr>
                  <w:rFonts w:ascii="Times New Roman" w:hAnsi="Times New Roman" w:cs="Times New Roman"/>
                  <w:lang w:val="en-GB"/>
                </w:rPr>
                <w:t xml:space="preserve"> positive</w:t>
              </w:r>
            </w:ins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E90" w:rsidRPr="00DB37BB" w:rsidRDefault="00AC5E90" w:rsidP="009B3B1A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E90" w:rsidRPr="00DB37BB" w:rsidRDefault="00731116" w:rsidP="009B3B1A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ins w:id="14" w:author="Liere van, Genevieve" w:date="2015-08-13T17:15:00Z">
              <w:r>
                <w:rPr>
                  <w:rFonts w:ascii="Times New Roman" w:hAnsi="Times New Roman" w:cs="Times New Roman"/>
                  <w:lang w:val="en-GB"/>
                </w:rPr>
                <w:t xml:space="preserve">95% </w:t>
              </w:r>
            </w:ins>
            <w:r w:rsidR="00AC5E90" w:rsidRPr="00DB37BB">
              <w:rPr>
                <w:rFonts w:ascii="Times New Roman" w:hAnsi="Times New Roman" w:cs="Times New Roman"/>
                <w:lang w:val="en-GB"/>
              </w:rPr>
              <w:t>CI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E90" w:rsidRPr="00B90117" w:rsidRDefault="00AC5E90" w:rsidP="009B3B1A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% (n)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E90" w:rsidRPr="00B90117" w:rsidRDefault="00AC5E90" w:rsidP="00734406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%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90117">
              <w:rPr>
                <w:rFonts w:ascii="Times New Roman" w:hAnsi="Times New Roman" w:cs="Times New Roman"/>
                <w:lang w:val="en-GB"/>
              </w:rPr>
              <w:t>(n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E90" w:rsidRPr="00B90117" w:rsidRDefault="00AC5E90" w:rsidP="009B3B1A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5E90" w:rsidRPr="00B90117" w:rsidRDefault="00731116" w:rsidP="009B3B1A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ins w:id="15" w:author="Liere van, Genevieve" w:date="2015-08-13T17:15:00Z">
              <w:r>
                <w:rPr>
                  <w:rFonts w:ascii="Times New Roman" w:hAnsi="Times New Roman" w:cs="Times New Roman"/>
                  <w:lang w:val="en-GB"/>
                </w:rPr>
                <w:t xml:space="preserve">95% </w:t>
              </w:r>
            </w:ins>
            <w:r w:rsidR="00AC5E90" w:rsidRPr="00B90117">
              <w:rPr>
                <w:rFonts w:ascii="Times New Roman" w:hAnsi="Times New Roman" w:cs="Times New Roman"/>
                <w:lang w:val="en-GB"/>
              </w:rPr>
              <w:t>CI</w:t>
            </w: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90117">
              <w:rPr>
                <w:rFonts w:ascii="Times New Roman" w:hAnsi="Times New Roman" w:cs="Times New Roman"/>
                <w:lang w:val="en-GB"/>
              </w:rPr>
              <w:t>Datasource</w:t>
            </w:r>
            <w:proofErr w:type="spellEnd"/>
            <w:r w:rsidRPr="00B9011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Amsterda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07397E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9.2 (991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0.0 (33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5.2 (2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4.8 (8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9 (87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79.3 (6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0.7 (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rPr>
          <w:trHeight w:val="29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South Limbur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07397E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8 (120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8.3 (10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0.7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87.0 (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3.0 (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5</w:t>
            </w:r>
            <w:r w:rsidR="00C26F45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2-0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8 (9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4-1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77.8 (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2.2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2-5.7</w:t>
            </w: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Age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   ≤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07397E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.1 (357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4.7 (19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7130C1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7130C1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-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82.9 (1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7.1 (2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5 (51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3D271A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3D271A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-4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84.3 (4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5.7 (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   23-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07397E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.0 (378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9.3 (13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7130C1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AC5E90" w:rsidRPr="00265470">
              <w:rPr>
                <w:rFonts w:ascii="Times New Roman" w:hAnsi="Times New Roman" w:cs="Times New Roman"/>
                <w:lang w:val="en-GB"/>
              </w:rPr>
              <w:t>.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7130C1" w:rsidP="007130C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</w:t>
            </w:r>
            <w:r w:rsidR="00AC5E90" w:rsidRPr="00265470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9.5 (1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0.5 (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7-2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6 (23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3D271A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3D271A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</w:t>
            </w:r>
            <w:r w:rsidR="003D271A">
              <w:rPr>
                <w:rFonts w:ascii="Times New Roman" w:hAnsi="Times New Roman" w:cs="Times New Roman"/>
                <w:lang w:val="en-GB"/>
              </w:rPr>
              <w:t>6</w:t>
            </w:r>
            <w:r w:rsidRPr="00DB37BB">
              <w:rPr>
                <w:rFonts w:ascii="Times New Roman" w:hAnsi="Times New Roman" w:cs="Times New Roman"/>
                <w:lang w:val="en-GB"/>
              </w:rPr>
              <w:t>-</w:t>
            </w:r>
            <w:r w:rsidR="003D271A">
              <w:rPr>
                <w:rFonts w:ascii="Times New Roman" w:hAnsi="Times New Roman" w:cs="Times New Roman"/>
                <w:lang w:val="en-GB"/>
              </w:rPr>
              <w:t>1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73.9 (1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6.1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-6.3</w:t>
            </w: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   ≥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07397E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.8 (376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6.1 (11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7130C1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67.5 (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32.5 (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.3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4-4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6 (22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3D271A" w:rsidP="003D271A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72.7 (1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7.3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-6.7</w:t>
            </w: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Nationality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Western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07397E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4.8 (942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9.7 (38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9.8 (3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0.2 (7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9 (81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79.0 (6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1.0 (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Non weste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07397E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7 (163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9.2 (5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0.7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63.5 (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36.5 (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.3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2-4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9 (14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6-1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85.7 (1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4.3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1-3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SW</w:t>
            </w:r>
            <w:r w:rsidRPr="00B9011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07397E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5.8 (953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9.8 (38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9.4 (3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0.6 (7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9 (80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80.0 (6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0.0 (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07397E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2 (157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8.2 (5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0.6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67.3 (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32.7 (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9*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02-3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0 (16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7-2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75.0 (1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5.0 (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B90117">
              <w:rPr>
                <w:rFonts w:ascii="Times New Roman" w:hAnsi="Times New Roman" w:cs="Times New Roman"/>
                <w:lang w:val="en-GB"/>
              </w:rPr>
              <w:t>-4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Number sex partn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  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07397E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.3 (591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0.2 (20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9.3 (1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0.7 (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9 (51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76.5 (3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3.5 (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   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07397E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5 (294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0.1 (12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0.8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82.0 (1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8.0 (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5-1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7 (22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5-1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86.4 (1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3.6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1-2.0</w:t>
            </w: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   3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07397E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.0 (221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8.0 (8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0.6-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68.9 (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31.1 (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0-3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0 (22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7-1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77.3 (1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2.7 (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</w:t>
            </w:r>
            <w:r w:rsidRPr="00B9011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B90117">
              <w:rPr>
                <w:rFonts w:ascii="Times New Roman" w:hAnsi="Times New Roman" w:cs="Times New Roman"/>
                <w:lang w:val="en-GB"/>
              </w:rPr>
              <w:t>-3.1</w:t>
            </w: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Antibiotic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34723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2.3 (914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9.8 (34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8.0 (2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2.0 (7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9 (85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78.8 (6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1.2 (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34723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5 (172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8.6 (6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0.7-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8.5 (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1.9 (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5-1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5 (9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3-1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88.9 (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1.1 (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B90117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4.0</w:t>
            </w: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Warn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34723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3.1 (923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8.4 (34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6.5 (2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3.5 (8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6 (59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79.7 (4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0.3 (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34723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8 (165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26.8 (7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4.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3.0-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85.3 (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4.7 (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3-1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.1 (35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3.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.2-5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80.0 (2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0.0 (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</w:t>
            </w:r>
            <w:r w:rsidRPr="00B9011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B90117">
              <w:rPr>
                <w:rFonts w:ascii="Times New Roman" w:hAnsi="Times New Roman" w:cs="Times New Roman"/>
                <w:lang w:val="en-GB"/>
              </w:rPr>
              <w:t>-2.8</w:t>
            </w: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Anal s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Default="0034723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4.4 (715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26547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 (59</w:t>
            </w:r>
            <w:r w:rsidRPr="0026547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6B6BD3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84.7 (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5.3 (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7 (51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82.4 (4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7.6 (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3A3F90" w:rsidTr="00A6009D">
        <w:trPr>
          <w:trHeight w:val="214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Default="0034723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.3 (369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8</w:t>
            </w:r>
            <w:r w:rsidRPr="00265470">
              <w:rPr>
                <w:rFonts w:ascii="Times New Roman" w:hAnsi="Times New Roman" w:cs="Times New Roman"/>
                <w:lang w:val="en-GB"/>
              </w:rPr>
              <w:t xml:space="preserve"> (3</w:t>
            </w:r>
            <w:r>
              <w:rPr>
                <w:rFonts w:ascii="Times New Roman" w:hAnsi="Times New Roman" w:cs="Times New Roman"/>
                <w:lang w:val="en-GB"/>
              </w:rPr>
              <w:t>60</w:t>
            </w:r>
            <w:r w:rsidRPr="0026547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133638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6B6BD3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-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6.9 (2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3.1 (8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7-1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2 (43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1</w:t>
            </w:r>
            <w:r>
              <w:rPr>
                <w:rFonts w:ascii="Times New Roman" w:hAnsi="Times New Roman" w:cs="Times New Roman"/>
                <w:lang w:val="en-GB"/>
              </w:rPr>
              <w:t>-2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B90117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 (33</w:t>
            </w:r>
            <w:r w:rsidRPr="00B9011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B90117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B90117">
              <w:rPr>
                <w:rFonts w:ascii="Times New Roman" w:hAnsi="Times New Roman" w:cs="Times New Roman"/>
                <w:lang w:val="en-GB"/>
              </w:rPr>
              <w:t xml:space="preserve"> (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-2.8</w:t>
            </w:r>
          </w:p>
        </w:tc>
      </w:tr>
      <w:tr w:rsidR="00AC5E90" w:rsidRPr="003A3F90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Condom</w:t>
            </w:r>
          </w:p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Alway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Default="005B71DC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4 (31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2 (33</w:t>
            </w:r>
            <w:r w:rsidRPr="0026547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DB37B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8 (26</w:t>
            </w:r>
            <w:r w:rsidRPr="00DB37B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</w:t>
            </w:r>
            <w:r w:rsidRPr="00DB37B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DB37BB">
              <w:rPr>
                <w:rFonts w:ascii="Times New Roman" w:hAnsi="Times New Roman" w:cs="Times New Roman"/>
                <w:lang w:val="en-GB"/>
              </w:rPr>
              <w:t xml:space="preserve"> (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</w:t>
            </w:r>
            <w:r w:rsidRPr="00DB37BB">
              <w:rPr>
                <w:rFonts w:ascii="Times New Roman" w:hAnsi="Times New Roman" w:cs="Times New Roman"/>
                <w:lang w:val="en-GB"/>
              </w:rPr>
              <w:t xml:space="preserve"> (4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75.0 (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5.0 (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3A3F90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Condom</w:t>
            </w:r>
          </w:p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Not alway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5B71DC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.3 (163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Pr="00265470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5 (301</w:t>
            </w:r>
            <w:r w:rsidRPr="0026547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-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DB37B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 (232</w:t>
            </w:r>
            <w:r w:rsidRPr="00DB37B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DB37BB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DB37BB">
              <w:rPr>
                <w:rFonts w:ascii="Times New Roman" w:hAnsi="Times New Roman" w:cs="Times New Roman"/>
                <w:lang w:val="en-GB"/>
              </w:rPr>
              <w:t xml:space="preserve"> (6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5-2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.1 (3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DB37BB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6-4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B90117">
              <w:rPr>
                <w:rFonts w:ascii="Times New Roman" w:hAnsi="Times New Roman" w:cs="Times New Roman"/>
                <w:lang w:val="en-GB"/>
              </w:rPr>
              <w:t>.4 (2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B9011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B90117">
              <w:rPr>
                <w:rFonts w:ascii="Times New Roman" w:hAnsi="Times New Roman" w:cs="Times New Roman"/>
                <w:lang w:val="en-GB"/>
              </w:rPr>
              <w:t>.6 (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-8.7</w:t>
            </w: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Urogenital sympto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5B71DC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.4 (571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9.6 (31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7.0 (2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3.0 (7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1 (59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78.0 (4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2.0 (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lastRenderedPageBreak/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5B71DC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6.6 (517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9.5 (10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0.8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81.1 (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8.9 (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5-1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7 (35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6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4-0.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82.0 (2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7.1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Anorectal sympto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6.1 (1067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9.5 (40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133638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8.0 (3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2.0(8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9 (91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80.2 (7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9.8 (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 (21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1.1 (1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133638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133638" w:rsidP="0013363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</w:t>
            </w:r>
            <w:r w:rsidR="00AC5E90" w:rsidRPr="00265470">
              <w:rPr>
                <w:rFonts w:ascii="Times New Roman" w:hAnsi="Times New Roman" w:cs="Times New Roman"/>
                <w:lang w:val="en-GB"/>
              </w:rPr>
              <w:t>-</w:t>
            </w:r>
            <w:r>
              <w:rPr>
                <w:rFonts w:ascii="Times New Roman" w:hAnsi="Times New Roman" w:cs="Times New Roman"/>
                <w:lang w:val="en-GB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8.6 (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1.4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3-3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4 (3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5-5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66.7 (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33.3 (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3F0B1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T</w:t>
            </w:r>
            <w:r w:rsidR="00AC5E90">
              <w:rPr>
                <w:rFonts w:ascii="Times New Roman" w:hAnsi="Times New Roman" w:cs="Times New Roman"/>
                <w:lang w:val="en-GB"/>
              </w:rPr>
              <w:t xml:space="preserve"> uro</w:t>
            </w:r>
            <w:r w:rsidR="00AC5E90" w:rsidRPr="00B90117">
              <w:rPr>
                <w:rFonts w:ascii="Times New Roman" w:hAnsi="Times New Roman" w:cs="Times New Roman"/>
                <w:lang w:val="en-GB"/>
              </w:rPr>
              <w:t xml:space="preserve">genital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8.2 (980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2.3 (9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0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00.0 (9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6 (54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75.9 (4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4.1 (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7 (130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79.2 (34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59.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17.2-21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6009D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00 </w:t>
            </w:r>
            <w:r w:rsidR="00AC5E90" w:rsidRPr="00DB37BB">
              <w:rPr>
                <w:rFonts w:ascii="Times New Roman" w:hAnsi="Times New Roman" w:cs="Times New Roman"/>
                <w:lang w:val="en-GB"/>
              </w:rPr>
              <w:t>(3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0 (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3.2 (42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6.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4.0-9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83.3 (3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6.7 (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3F0B1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T</w:t>
            </w:r>
            <w:r w:rsidR="00AC5E90">
              <w:rPr>
                <w:rFonts w:ascii="Times New Roman" w:hAnsi="Times New Roman" w:cs="Times New Roman"/>
                <w:lang w:val="en-GB"/>
              </w:rPr>
              <w:t xml:space="preserve"> anorect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Not tes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.6 (651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7 (47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6-1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80.9 (3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9.1 (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.4 (415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8 (32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71.9 (2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8.1 (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0 (43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3.9 (17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5.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.8-9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88.2 (1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1.8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C5E90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3F0B1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T</w:t>
            </w:r>
            <w:r w:rsidR="00AC5E9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C5E90" w:rsidRPr="00B90117">
              <w:rPr>
                <w:rFonts w:ascii="Times New Roman" w:hAnsi="Times New Roman" w:cs="Times New Roman"/>
                <w:lang w:val="en-GB"/>
              </w:rPr>
              <w:t>or</w:t>
            </w:r>
            <w:r w:rsidR="00AC5E90">
              <w:rPr>
                <w:rFonts w:ascii="Times New Roman" w:hAnsi="Times New Roman" w:cs="Times New Roman"/>
                <w:lang w:val="en-GB"/>
              </w:rPr>
              <w:t>opharyngeal</w:t>
            </w:r>
            <w:r w:rsidR="00AC5E90" w:rsidRPr="00B9011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265470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DB37BB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AC5E90" w:rsidRPr="00B90117" w:rsidRDefault="00AC5E90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2B7B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Not tes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175A7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1 (390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0.0 (26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.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.03-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7.7 (2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2.3 (5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6-1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0 (39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9-2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84.6 (3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5.4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2B7B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175A7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3.3 (703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8.0 (15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6.2 (1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3.8 (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7 (52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73.1 (3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6.9 (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2B7B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175A7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 (17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56.1 (2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4.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7.8-2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91.3 (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8.7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1-1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.9 (5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4.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6-10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00 (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2B7B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3F0B1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G</w:t>
            </w:r>
            <w:r w:rsidR="00012B7B">
              <w:rPr>
                <w:rFonts w:ascii="Times New Roman" w:hAnsi="Times New Roman" w:cs="Times New Roman"/>
                <w:lang w:val="en-GB"/>
              </w:rPr>
              <w:t xml:space="preserve"> urogenital</w:t>
            </w:r>
            <w:r w:rsidR="00012B7B" w:rsidRPr="00B9011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2B7B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7.3 (1081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9.5 (41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7.7 (3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2.3 (9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2 (20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00 (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012B7B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 (16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29.5 (1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4.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2.3-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7.8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2.2 (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3-3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46.3 (76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465.8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72.7-795.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00 (7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012B7B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3F0B1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G</w:t>
            </w:r>
            <w:r w:rsidR="00012B7B">
              <w:rPr>
                <w:rFonts w:ascii="Times New Roman" w:hAnsi="Times New Roman" w:cs="Times New Roman"/>
                <w:lang w:val="en-GB"/>
              </w:rPr>
              <w:t xml:space="preserve"> anorectal</w:t>
            </w:r>
            <w:r w:rsidR="00012B7B" w:rsidRPr="00B9011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2B7B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433E36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7.9 (1087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9.4 (416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7.2 (3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2.8 (9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012B7B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433E36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 (9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34.7 (1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5.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2.8-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88.2 (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1.8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5-9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/</w:t>
            </w:r>
          </w:p>
        </w:tc>
      </w:tr>
      <w:tr w:rsidR="00012B7B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3F0B1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G</w:t>
            </w:r>
            <w:r w:rsidR="00012B7B">
              <w:rPr>
                <w:rFonts w:ascii="Times New Roman" w:hAnsi="Times New Roman" w:cs="Times New Roman"/>
                <w:lang w:val="en-GB"/>
              </w:rPr>
              <w:t xml:space="preserve"> oropharyngeal</w:t>
            </w:r>
            <w:r w:rsidR="00012B7B" w:rsidRPr="00B90117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2B7B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Not tes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433E36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1 (389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0.0 (26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.0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7.7 (2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2.3 (5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7-1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0 (39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.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5-3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84.6 (3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5.4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2B7B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433E36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3.9 (710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8.6 (16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8.5 (1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1.3 (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5 (32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75.0 (2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5.0 (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2B7B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433E36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 (11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27.8 (1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4.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.9-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7.8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30.0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4-6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2.5 (25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64.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38.5-112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76.0 (1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4.0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</w:t>
            </w:r>
            <w:r w:rsidRPr="00B9011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2B7B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N previous tes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2B7B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   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433E36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.1 (745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9.5 (29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9.1 (2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0.9 (6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8 (58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84.5 (4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5.5 (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2B7B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   1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433E36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.4 (293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1.3 (13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.0-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4.6 (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5.4 (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8-2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.1 (33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9-2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69.7 (2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30.3 (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2B7B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   3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433E36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5 (72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4.6 (1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0.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0.3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82.4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7.6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2-2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7 (5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B90117">
              <w:rPr>
                <w:rFonts w:ascii="Times New Roman" w:hAnsi="Times New Roman" w:cs="Times New Roman"/>
                <w:lang w:val="en-GB"/>
              </w:rPr>
              <w:t>-2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80.0 (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0.0 (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2B7B" w:rsidRPr="00336709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3F0B15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N p</w:t>
            </w:r>
            <w:r w:rsidR="003F0B15">
              <w:rPr>
                <w:rFonts w:ascii="Times New Roman" w:hAnsi="Times New Roman" w:cs="Times New Roman"/>
                <w:lang w:val="en-GB"/>
              </w:rPr>
              <w:t>revious tests positive C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2B7B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No previous te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.1 (745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9.5 (29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9.1 (2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0.9 (6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8 (58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84.5 (4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5.5 (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2B7B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   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.6 (351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9.3 (131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0.8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6.3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3.7 (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7-1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.1 (37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Pr="00B90117">
              <w:rPr>
                <w:rFonts w:ascii="Times New Roman" w:hAnsi="Times New Roman" w:cs="Times New Roman"/>
                <w:lang w:val="en-GB"/>
              </w:rPr>
              <w:t>9-2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73.0 (2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7.0 (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2B7B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lastRenderedPageBreak/>
              <w:t xml:space="preserve">  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 (12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3.4 (1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0.8-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6.9 (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3.1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3-4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8 (1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</w:t>
            </w:r>
            <w:r w:rsidRPr="00B9011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1-7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00 (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.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2B7B" w:rsidRPr="0065135F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   2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 (1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6.7 (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0.6-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33.3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66.7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7-84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12B7B" w:rsidRPr="00336709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N previous tests positive gonorrhoe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265470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DB37BB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012B7B" w:rsidRPr="00B90117" w:rsidRDefault="00012B7B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03AD5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No previous tes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175A7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.1 (745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9.5 (29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9.1 (2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0.9 (6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8 (58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84.5 (4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5.5 (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</w:rPr>
            </w:pPr>
          </w:p>
        </w:tc>
      </w:tr>
      <w:tr w:rsidR="00603AD5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   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175A7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.4 (360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9.5 (14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0.8-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6.1 (1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3.9 (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7-1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.0 (36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.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8-1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69.4 (2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30.6 (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</w:rPr>
            </w:pPr>
          </w:p>
        </w:tc>
      </w:tr>
      <w:tr w:rsidR="00603AD5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   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175A7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 (4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6.7 (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0.7-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60.0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40.0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4-15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4.3 (2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5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.3-23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00 (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</w:rPr>
            </w:pPr>
          </w:p>
        </w:tc>
      </w:tr>
      <w:tr w:rsidR="00603AD5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 xml:space="preserve">   2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175A7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 (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(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65470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65470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922598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922598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922598" w:rsidP="00027EB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922598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(0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(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(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03AD5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vious</w:t>
            </w:r>
            <w:r w:rsidR="003F0B15">
              <w:rPr>
                <w:rFonts w:ascii="Times New Roman" w:hAnsi="Times New Roman" w:cs="Times New Roman"/>
                <w:lang w:val="en-GB"/>
              </w:rPr>
              <w:t xml:space="preserve"> anorectal</w:t>
            </w:r>
            <w:r>
              <w:rPr>
                <w:rFonts w:ascii="Times New Roman" w:hAnsi="Times New Roman" w:cs="Times New Roman"/>
                <w:lang w:val="en-GB"/>
              </w:rPr>
              <w:t xml:space="preserve"> C</w:t>
            </w:r>
            <w:r w:rsidR="003F0B15">
              <w:rPr>
                <w:rFonts w:ascii="Times New Roman" w:hAnsi="Times New Roman" w:cs="Times New Roman"/>
                <w:lang w:val="en-GB"/>
              </w:rPr>
              <w:t>T</w:t>
            </w:r>
            <w:r w:rsidRPr="00B90117">
              <w:rPr>
                <w:rFonts w:ascii="Times New Roman" w:hAnsi="Times New Roman" w:cs="Times New Roman"/>
                <w:lang w:val="en-GB"/>
              </w:rPr>
              <w:t xml:space="preserve"> test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03AD5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C</w:t>
            </w:r>
            <w:r w:rsidR="003F0B15">
              <w:rPr>
                <w:rFonts w:ascii="Times New Roman" w:hAnsi="Times New Roman" w:cs="Times New Roman"/>
                <w:lang w:val="en-GB"/>
              </w:rPr>
              <w:t>T</w:t>
            </w:r>
            <w:r w:rsidRPr="00B90117">
              <w:rPr>
                <w:rFonts w:ascii="Times New Roman" w:hAnsi="Times New Roman" w:cs="Times New Roman"/>
                <w:lang w:val="en-GB"/>
              </w:rPr>
              <w:t xml:space="preserve"> test at inclusion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.5 (627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/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7 (42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B90117">
              <w:rPr>
                <w:rFonts w:ascii="Times New Roman" w:hAnsi="Times New Roman" w:cs="Times New Roman"/>
                <w:lang w:val="en-GB"/>
              </w:rPr>
              <w:t>-0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83.3 (3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6.7 (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03AD5" w:rsidRPr="00B90117" w:rsidTr="00A6009D">
        <w:trPr>
          <w:trHeight w:val="478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Never tested befo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5 (395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9.9 (39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8.5 (3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1.5 (8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.1 (43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76.7 (3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3.3 (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03AD5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Tested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6 (73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6.2 (3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0.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0.4-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5.8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4.2 (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5-2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.4 (10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6-2.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80.0 (8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20.0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03AD5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oncurrent </w:t>
            </w:r>
            <w:r w:rsidR="003F0B15">
              <w:rPr>
                <w:rFonts w:ascii="Times New Roman" w:hAnsi="Times New Roman" w:cs="Times New Roman"/>
                <w:lang w:val="en-GB"/>
              </w:rPr>
              <w:t xml:space="preserve">CT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 (9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1.4 (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0.6-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5.0 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5.0 (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2-6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.1 (1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</w:t>
            </w:r>
            <w:r w:rsidRPr="00B9011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.1-</w:t>
            </w:r>
            <w:r>
              <w:rPr>
                <w:rFonts w:ascii="Times New Roman" w:hAnsi="Times New Roman" w:cs="Times New Roman"/>
                <w:lang w:val="en-GB"/>
              </w:rPr>
              <w:t>7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B90117">
              <w:rPr>
                <w:rFonts w:ascii="Times New Roman" w:hAnsi="Times New Roman" w:cs="Times New Roman"/>
                <w:lang w:val="en-GB"/>
              </w:rPr>
              <w:t xml:space="preserve"> (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00 (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03AD5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731116" w:rsidP="00731116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ins w:id="16" w:author="Liere van, Genevieve" w:date="2015-08-13T17:14:00Z">
              <w:r>
                <w:rPr>
                  <w:rFonts w:ascii="Times New Roman" w:hAnsi="Times New Roman" w:cs="Times New Roman"/>
                  <w:lang w:val="en-GB"/>
                </w:rPr>
                <w:t>Rectal-only</w:t>
              </w:r>
            </w:ins>
            <w:del w:id="17" w:author="Liere van, Genevieve" w:date="2015-08-13T17:14:00Z">
              <w:r w:rsidR="00603AD5" w:rsidDel="00731116">
                <w:rPr>
                  <w:rFonts w:ascii="Times New Roman" w:hAnsi="Times New Roman" w:cs="Times New Roman"/>
                  <w:lang w:val="en-GB"/>
                </w:rPr>
                <w:delText>Single</w:delText>
              </w:r>
            </w:del>
            <w:r w:rsidR="00603AD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F0B15">
              <w:rPr>
                <w:rFonts w:ascii="Times New Roman" w:hAnsi="Times New Roman" w:cs="Times New Roman"/>
                <w:lang w:val="en-GB"/>
              </w:rPr>
              <w:t xml:space="preserve">CT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 (5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17.8 (8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265470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265470">
              <w:rPr>
                <w:rFonts w:ascii="Times New Roman" w:hAnsi="Times New Roman" w:cs="Times New Roman"/>
                <w:lang w:val="en-GB"/>
              </w:rPr>
              <w:t>0.9-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62.5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37.5 (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5-9.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(0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(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(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03AD5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revious </w:t>
            </w:r>
            <w:r w:rsidR="003F0B15">
              <w:rPr>
                <w:rFonts w:ascii="Times New Roman" w:hAnsi="Times New Roman" w:cs="Times New Roman"/>
                <w:lang w:val="en-GB"/>
              </w:rPr>
              <w:t xml:space="preserve">anorectal </w:t>
            </w: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3F0B15">
              <w:rPr>
                <w:rFonts w:ascii="Times New Roman" w:hAnsi="Times New Roman" w:cs="Times New Roman"/>
                <w:lang w:val="en-GB"/>
              </w:rPr>
              <w:t>G</w:t>
            </w:r>
            <w:r w:rsidRPr="00B90117">
              <w:rPr>
                <w:rFonts w:ascii="Times New Roman" w:hAnsi="Times New Roman" w:cs="Times New Roman"/>
                <w:lang w:val="en-GB"/>
              </w:rPr>
              <w:t xml:space="preserve"> test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03AD5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Never tested befo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2.2 (914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0.1 (36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801642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801642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1-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8.5 (2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1.5 (7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175A7B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175A7B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-2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8 (76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81.6 (6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8.4 (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03AD5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Tested 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1 (178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8.0 (6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801642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4.2 (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25.8 (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175A7B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0 (18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0.7-2.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66.7 (1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33.3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03AD5" w:rsidRPr="00B90117" w:rsidTr="00A6009D"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oncurrent </w:t>
            </w:r>
            <w:r w:rsidR="003F0B15">
              <w:rPr>
                <w:rFonts w:ascii="Times New Roman" w:hAnsi="Times New Roman" w:cs="Times New Roman"/>
                <w:lang w:val="en-GB"/>
              </w:rPr>
              <w:t xml:space="preserve">NG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 (3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3.6 (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801642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801642" w:rsidP="0080164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</w:t>
            </w:r>
            <w:r w:rsidR="00603AD5" w:rsidRPr="00B90117">
              <w:rPr>
                <w:rFonts w:ascii="Times New Roman" w:hAnsi="Times New Roman" w:cs="Times New Roman"/>
                <w:lang w:val="en-GB"/>
              </w:rPr>
              <w:t>-4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66.7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33.3 (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175A7B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175A7B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-6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5.9 (2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7.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1.8-31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00 (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03AD5" w:rsidRPr="00B90117" w:rsidTr="00A6009D">
        <w:tc>
          <w:tcPr>
            <w:tcW w:w="1938" w:type="dxa"/>
            <w:tcBorders>
              <w:top w:val="nil"/>
              <w:left w:val="nil"/>
              <w:right w:val="nil"/>
            </w:tcBorders>
          </w:tcPr>
          <w:p w:rsidR="00603AD5" w:rsidRPr="00B90117" w:rsidRDefault="00731116" w:rsidP="00731116">
            <w:pPr>
              <w:ind w:left="459"/>
              <w:rPr>
                <w:rFonts w:ascii="Times New Roman" w:hAnsi="Times New Roman" w:cs="Times New Roman"/>
                <w:lang w:val="en-GB"/>
              </w:rPr>
            </w:pPr>
            <w:ins w:id="18" w:author="Liere van, Genevieve" w:date="2015-08-13T17:14:00Z">
              <w:r>
                <w:rPr>
                  <w:rFonts w:ascii="Times New Roman" w:hAnsi="Times New Roman" w:cs="Times New Roman"/>
                  <w:lang w:val="en-GB"/>
                </w:rPr>
                <w:t>Rectal-only</w:t>
              </w:r>
            </w:ins>
            <w:del w:id="19" w:author="Liere van, Genevieve" w:date="2015-08-13T17:14:00Z">
              <w:r w:rsidR="00603AD5" w:rsidDel="00731116">
                <w:rPr>
                  <w:rFonts w:ascii="Times New Roman" w:hAnsi="Times New Roman" w:cs="Times New Roman"/>
                  <w:lang w:val="en-GB"/>
                </w:rPr>
                <w:delText>Single</w:delText>
              </w:r>
            </w:del>
            <w:r w:rsidR="00603AD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3F0B15">
              <w:rPr>
                <w:rFonts w:ascii="Times New Roman" w:hAnsi="Times New Roman" w:cs="Times New Roman"/>
                <w:lang w:val="en-GB"/>
              </w:rPr>
              <w:t xml:space="preserve">NG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 (17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16.7 (2)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</w:tcPr>
          <w:p w:rsidR="00603AD5" w:rsidRPr="00B90117" w:rsidRDefault="00801642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3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603AD5" w:rsidRPr="00B90117" w:rsidRDefault="00801642" w:rsidP="0080164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603AD5">
              <w:rPr>
                <w:rFonts w:ascii="Times New Roman" w:hAnsi="Times New Roman" w:cs="Times New Roman"/>
                <w:lang w:val="en-GB"/>
              </w:rPr>
              <w:t>.4-</w:t>
            </w:r>
            <w:r>
              <w:rPr>
                <w:rFonts w:ascii="Times New Roman" w:hAnsi="Times New Roman" w:cs="Times New Roman"/>
                <w:lang w:val="en-GB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50.0 (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50.0 (1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603AD5" w:rsidRPr="00DB37BB" w:rsidRDefault="00175A7B" w:rsidP="00027EB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:rsidR="00603AD5" w:rsidRPr="00DB37BB" w:rsidRDefault="00175A7B" w:rsidP="00175A7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-</w:t>
            </w:r>
            <w:r w:rsidR="00603AD5" w:rsidRPr="00DB37BB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>.6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DB37BB">
              <w:rPr>
                <w:rFonts w:ascii="Times New Roman" w:hAnsi="Times New Roman" w:cs="Times New Roman"/>
                <w:lang w:val="en-GB"/>
              </w:rPr>
              <w:t>(0)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B37BB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603AD5" w:rsidRPr="00DB37BB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B37BB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(0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r w:rsidRPr="00B90117">
              <w:rPr>
                <w:rFonts w:ascii="Times New Roman" w:hAnsi="Times New Roman" w:cs="Times New Roman"/>
                <w:lang w:val="en-GB"/>
              </w:rPr>
              <w:t>(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</w:tcPr>
          <w:p w:rsidR="00603AD5" w:rsidRPr="00B90117" w:rsidRDefault="00603AD5" w:rsidP="00027EB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17532F" w:rsidRPr="00B90117" w:rsidRDefault="0017532F" w:rsidP="009B3B1A">
      <w:pPr>
        <w:spacing w:line="240" w:lineRule="auto"/>
        <w:rPr>
          <w:rFonts w:ascii="Times New Roman" w:hAnsi="Times New Roman" w:cs="Times New Roman"/>
          <w:lang w:val="en-GB"/>
        </w:rPr>
      </w:pPr>
    </w:p>
    <w:p w:rsidR="00397903" w:rsidRPr="005038B1" w:rsidRDefault="005038B1" w:rsidP="009B3B1A">
      <w:pPr>
        <w:spacing w:line="240" w:lineRule="auto"/>
        <w:rPr>
          <w:rFonts w:ascii="Times New Roman" w:hAnsi="Times New Roman" w:cs="Times New Roman"/>
          <w:lang w:val="en-GB"/>
          <w:rPrChange w:id="20" w:author="Liere van, Genevieve" w:date="2015-10-05T16:39:00Z">
            <w:rPr>
              <w:rFonts w:ascii="Times New Roman" w:hAnsi="Times New Roman" w:cs="Times New Roman"/>
              <w:i/>
              <w:lang w:val="en-GB"/>
            </w:rPr>
          </w:rPrChange>
        </w:rPr>
      </w:pPr>
      <w:ins w:id="21" w:author="Liere van, Genevieve" w:date="2015-10-05T16:39:00Z">
        <w:r w:rsidRPr="005038B1">
          <w:rPr>
            <w:rFonts w:ascii="Times New Roman" w:hAnsi="Times New Roman" w:cs="Times New Roman"/>
            <w:lang w:val="en-GB"/>
            <w:rPrChange w:id="22" w:author="Liere van, Genevieve" w:date="2015-10-05T16:39:00Z">
              <w:rPr>
                <w:rFonts w:ascii="Times New Roman" w:hAnsi="Times New Roman" w:cs="Times New Roman"/>
                <w:i/>
                <w:lang w:val="en-GB"/>
              </w:rPr>
            </w:rPrChange>
          </w:rPr>
          <w:t xml:space="preserve">S2 </w:t>
        </w:r>
      </w:ins>
      <w:r w:rsidR="0017532F" w:rsidRPr="005038B1">
        <w:rPr>
          <w:rFonts w:ascii="Times New Roman" w:hAnsi="Times New Roman" w:cs="Times New Roman"/>
          <w:lang w:val="en-GB"/>
          <w:rPrChange w:id="23" w:author="Liere van, Genevieve" w:date="2015-10-05T16:39:00Z">
            <w:rPr>
              <w:rFonts w:ascii="Times New Roman" w:hAnsi="Times New Roman" w:cs="Times New Roman"/>
              <w:i/>
              <w:lang w:val="en-GB"/>
            </w:rPr>
          </w:rPrChange>
        </w:rPr>
        <w:t>Table</w:t>
      </w:r>
      <w:del w:id="24" w:author="Liere van, Genevieve" w:date="2015-10-05T16:39:00Z">
        <w:r w:rsidR="0017532F" w:rsidRPr="005038B1" w:rsidDel="005038B1">
          <w:rPr>
            <w:rFonts w:ascii="Times New Roman" w:hAnsi="Times New Roman" w:cs="Times New Roman"/>
            <w:lang w:val="en-GB"/>
            <w:rPrChange w:id="25" w:author="Liere van, Genevieve" w:date="2015-10-05T16:39:00Z">
              <w:rPr>
                <w:rFonts w:ascii="Times New Roman" w:hAnsi="Times New Roman" w:cs="Times New Roman"/>
                <w:i/>
                <w:lang w:val="en-GB"/>
              </w:rPr>
            </w:rPrChange>
          </w:rPr>
          <w:delText xml:space="preserve"> </w:delText>
        </w:r>
      </w:del>
      <w:del w:id="26" w:author="Liere van, Genevieve" w:date="2015-08-22T11:22:00Z">
        <w:r w:rsidR="0017532F" w:rsidRPr="005038B1" w:rsidDel="009D7F34">
          <w:rPr>
            <w:rFonts w:ascii="Times New Roman" w:hAnsi="Times New Roman" w:cs="Times New Roman"/>
            <w:lang w:val="en-GB"/>
            <w:rPrChange w:id="27" w:author="Liere van, Genevieve" w:date="2015-10-05T16:39:00Z">
              <w:rPr>
                <w:rFonts w:ascii="Times New Roman" w:hAnsi="Times New Roman" w:cs="Times New Roman"/>
                <w:i/>
                <w:lang w:val="en-GB"/>
              </w:rPr>
            </w:rPrChange>
          </w:rPr>
          <w:delText>2</w:delText>
        </w:r>
      </w:del>
      <w:r w:rsidR="0017532F" w:rsidRPr="005038B1">
        <w:rPr>
          <w:rFonts w:ascii="Times New Roman" w:hAnsi="Times New Roman" w:cs="Times New Roman"/>
          <w:lang w:val="en-GB"/>
          <w:rPrChange w:id="28" w:author="Liere van, Genevieve" w:date="2015-10-05T16:39:00Z">
            <w:rPr>
              <w:rFonts w:ascii="Times New Roman" w:hAnsi="Times New Roman" w:cs="Times New Roman"/>
              <w:i/>
              <w:lang w:val="en-GB"/>
            </w:rPr>
          </w:rPrChange>
        </w:rPr>
        <w:t xml:space="preserve">. Prevalence and </w:t>
      </w:r>
      <w:r w:rsidR="000A3CF2" w:rsidRPr="005038B1">
        <w:rPr>
          <w:rFonts w:ascii="Times New Roman" w:hAnsi="Times New Roman" w:cs="Times New Roman"/>
          <w:lang w:val="en-GB"/>
          <w:rPrChange w:id="29" w:author="Liere van, Genevieve" w:date="2015-10-05T16:39:00Z">
            <w:rPr>
              <w:rFonts w:ascii="Times New Roman" w:hAnsi="Times New Roman" w:cs="Times New Roman"/>
              <w:i/>
              <w:lang w:val="en-GB"/>
            </w:rPr>
          </w:rPrChange>
        </w:rPr>
        <w:t>factors associated with</w:t>
      </w:r>
      <w:r w:rsidR="0017532F" w:rsidRPr="005038B1">
        <w:rPr>
          <w:rFonts w:ascii="Times New Roman" w:hAnsi="Times New Roman" w:cs="Times New Roman"/>
          <w:lang w:val="en-GB"/>
          <w:rPrChange w:id="30" w:author="Liere van, Genevieve" w:date="2015-10-05T16:39:00Z">
            <w:rPr>
              <w:rFonts w:ascii="Times New Roman" w:hAnsi="Times New Roman" w:cs="Times New Roman"/>
              <w:i/>
              <w:lang w:val="en-GB"/>
            </w:rPr>
          </w:rPrChange>
        </w:rPr>
        <w:t xml:space="preserve"> anorectal chlamydia and gonorrhoea and prevalence and </w:t>
      </w:r>
      <w:r w:rsidR="000A3CF2" w:rsidRPr="005038B1">
        <w:rPr>
          <w:rFonts w:ascii="Times New Roman" w:hAnsi="Times New Roman" w:cs="Times New Roman"/>
          <w:lang w:val="en-GB"/>
          <w:rPrChange w:id="31" w:author="Liere van, Genevieve" w:date="2015-10-05T16:39:00Z">
            <w:rPr>
              <w:rFonts w:ascii="Times New Roman" w:hAnsi="Times New Roman" w:cs="Times New Roman"/>
              <w:i/>
              <w:lang w:val="en-GB"/>
            </w:rPr>
          </w:rPrChange>
        </w:rPr>
        <w:t xml:space="preserve">factors associated with </w:t>
      </w:r>
      <w:ins w:id="32" w:author="Liere van, Genevieve" w:date="2015-08-13T17:14:00Z">
        <w:r w:rsidR="00731116" w:rsidRPr="005038B1">
          <w:rPr>
            <w:rFonts w:ascii="Times New Roman" w:hAnsi="Times New Roman" w:cs="Times New Roman"/>
            <w:lang w:val="en-GB"/>
            <w:rPrChange w:id="33" w:author="Liere van, Genevieve" w:date="2015-10-05T16:39:00Z">
              <w:rPr>
                <w:rFonts w:ascii="Times New Roman" w:hAnsi="Times New Roman" w:cs="Times New Roman"/>
                <w:i/>
                <w:lang w:val="en-GB"/>
              </w:rPr>
            </w:rPrChange>
          </w:rPr>
          <w:t>rectal-only</w:t>
        </w:r>
      </w:ins>
      <w:del w:id="34" w:author="Liere van, Genevieve" w:date="2015-08-13T17:14:00Z">
        <w:r w:rsidR="0017532F" w:rsidRPr="005038B1" w:rsidDel="00731116">
          <w:rPr>
            <w:rFonts w:ascii="Times New Roman" w:hAnsi="Times New Roman" w:cs="Times New Roman"/>
            <w:lang w:val="en-GB"/>
            <w:rPrChange w:id="35" w:author="Liere van, Genevieve" w:date="2015-10-05T16:39:00Z">
              <w:rPr>
                <w:rFonts w:ascii="Times New Roman" w:hAnsi="Times New Roman" w:cs="Times New Roman"/>
                <w:i/>
                <w:lang w:val="en-GB"/>
              </w:rPr>
            </w:rPrChange>
          </w:rPr>
          <w:delText>single</w:delText>
        </w:r>
      </w:del>
      <w:r w:rsidR="0017532F" w:rsidRPr="005038B1">
        <w:rPr>
          <w:rFonts w:ascii="Times New Roman" w:hAnsi="Times New Roman" w:cs="Times New Roman"/>
          <w:lang w:val="en-GB"/>
          <w:rPrChange w:id="36" w:author="Liere van, Genevieve" w:date="2015-10-05T16:39:00Z">
            <w:rPr>
              <w:rFonts w:ascii="Times New Roman" w:hAnsi="Times New Roman" w:cs="Times New Roman"/>
              <w:i/>
              <w:lang w:val="en-GB"/>
            </w:rPr>
          </w:rPrChange>
        </w:rPr>
        <w:t xml:space="preserve"> anorectal chlamydia and gonorrhoea in women by univariate logistic regression.</w:t>
      </w:r>
      <w:r w:rsidR="001169C3" w:rsidRPr="005038B1">
        <w:rPr>
          <w:rFonts w:ascii="Times New Roman" w:hAnsi="Times New Roman" w:cs="Times New Roman"/>
          <w:lang w:val="en-GB"/>
          <w:rPrChange w:id="37" w:author="Liere van, Genevieve" w:date="2015-10-05T16:39:00Z">
            <w:rPr>
              <w:rFonts w:ascii="Times New Roman" w:hAnsi="Times New Roman" w:cs="Times New Roman"/>
              <w:i/>
              <w:lang w:val="en-GB"/>
            </w:rPr>
          </w:rPrChange>
        </w:rPr>
        <w:t xml:space="preserve"> </w:t>
      </w:r>
      <w:ins w:id="38" w:author="Liere van, Genevieve" w:date="2015-08-22T11:31:00Z">
        <w:r w:rsidR="00064BDD" w:rsidRPr="005038B1">
          <w:rPr>
            <w:rFonts w:ascii="Times New Roman" w:hAnsi="Times New Roman" w:cs="Times New Roman"/>
            <w:lang w:val="en-GB"/>
            <w:rPrChange w:id="39" w:author="Liere van, Genevieve" w:date="2015-10-05T16:39:00Z">
              <w:rPr>
                <w:rFonts w:ascii="Times New Roman" w:hAnsi="Times New Roman" w:cs="Times New Roman"/>
                <w:i/>
                <w:lang w:val="en-GB"/>
              </w:rPr>
            </w:rPrChange>
          </w:rPr>
          <w:t>N</w:t>
        </w:r>
      </w:ins>
      <w:del w:id="40" w:author="Liere van, Genevieve" w:date="2015-08-22T11:31:00Z">
        <w:r w:rsidR="001169C3" w:rsidRPr="005038B1" w:rsidDel="00064BDD">
          <w:rPr>
            <w:rFonts w:ascii="Times New Roman" w:hAnsi="Times New Roman" w:cs="Times New Roman"/>
            <w:lang w:val="en-GB"/>
            <w:rPrChange w:id="41" w:author="Liere van, Genevieve" w:date="2015-10-05T16:39:00Z">
              <w:rPr>
                <w:rFonts w:ascii="Times New Roman" w:hAnsi="Times New Roman" w:cs="Times New Roman"/>
                <w:i/>
                <w:lang w:val="en-GB"/>
              </w:rPr>
            </w:rPrChange>
          </w:rPr>
          <w:delText>n</w:delText>
        </w:r>
      </w:del>
      <w:r w:rsidR="001169C3" w:rsidRPr="005038B1">
        <w:rPr>
          <w:rFonts w:ascii="Times New Roman" w:hAnsi="Times New Roman" w:cs="Times New Roman"/>
          <w:lang w:val="en-GB"/>
          <w:rPrChange w:id="42" w:author="Liere van, Genevieve" w:date="2015-10-05T16:39:00Z">
            <w:rPr>
              <w:rFonts w:ascii="Times New Roman" w:hAnsi="Times New Roman" w:cs="Times New Roman"/>
              <w:i/>
              <w:lang w:val="en-GB"/>
            </w:rPr>
          </w:rPrChange>
        </w:rPr>
        <w:t>one of the women were TPHA positive. Fourteen women were HIV positive, one HIV positive woman had anorectal gonorrhoea, this was not tested in analyses due to small numbers.</w:t>
      </w:r>
      <w:r w:rsidR="00801642" w:rsidRPr="005038B1">
        <w:rPr>
          <w:rFonts w:ascii="Times New Roman" w:hAnsi="Times New Roman" w:cs="Times New Roman"/>
          <w:lang w:val="en-GB"/>
          <w:rPrChange w:id="43" w:author="Liere van, Genevieve" w:date="2015-10-05T16:39:00Z">
            <w:rPr>
              <w:rFonts w:ascii="Times New Roman" w:hAnsi="Times New Roman" w:cs="Times New Roman"/>
              <w:i/>
              <w:lang w:val="en-GB"/>
            </w:rPr>
          </w:rPrChange>
        </w:rPr>
        <w:t xml:space="preserve"> N</w:t>
      </w:r>
      <w:r w:rsidR="00DB37BB" w:rsidRPr="005038B1">
        <w:rPr>
          <w:rFonts w:ascii="Times New Roman" w:hAnsi="Times New Roman" w:cs="Times New Roman"/>
          <w:lang w:val="en-GB"/>
          <w:rPrChange w:id="44" w:author="Liere van, Genevieve" w:date="2015-10-05T16:39:00Z">
            <w:rPr>
              <w:rFonts w:ascii="Times New Roman" w:hAnsi="Times New Roman" w:cs="Times New Roman"/>
              <w:i/>
              <w:lang w:val="en-GB"/>
            </w:rPr>
          </w:rPrChange>
        </w:rPr>
        <w:t>one of the women visited a CSW.</w:t>
      </w:r>
      <w:ins w:id="45" w:author="Liere van, Genevieve" w:date="2015-08-13T17:15:00Z">
        <w:r w:rsidR="00731116" w:rsidRPr="005038B1">
          <w:rPr>
            <w:rFonts w:ascii="Times New Roman" w:hAnsi="Times New Roman" w:cs="Times New Roman"/>
            <w:lang w:val="en-GB"/>
            <w:rPrChange w:id="46" w:author="Liere van, Genevieve" w:date="2015-10-05T16:39:00Z">
              <w:rPr>
                <w:rFonts w:ascii="Times New Roman" w:hAnsi="Times New Roman" w:cs="Times New Roman"/>
                <w:i/>
                <w:lang w:val="en-GB"/>
              </w:rPr>
            </w:rPrChange>
          </w:rPr>
          <w:t xml:space="preserve"> For categorical variables, the reference category is indicated with value ‘1’.</w:t>
        </w:r>
      </w:ins>
      <w:bookmarkStart w:id="47" w:name="_GoBack"/>
      <w:bookmarkEnd w:id="47"/>
    </w:p>
    <w:sectPr w:rsidR="00397903" w:rsidRPr="005038B1" w:rsidSect="00027E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FD0991"/>
    <w:multiLevelType w:val="hybridMultilevel"/>
    <w:tmpl w:val="7394708C"/>
    <w:lvl w:ilvl="0" w:tplc="F2B6DEA2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4F18"/>
    <w:rsid w:val="00012B7B"/>
    <w:rsid w:val="00013E40"/>
    <w:rsid w:val="00027EB9"/>
    <w:rsid w:val="000320F6"/>
    <w:rsid w:val="000406A3"/>
    <w:rsid w:val="00064BDD"/>
    <w:rsid w:val="0007397E"/>
    <w:rsid w:val="00076A30"/>
    <w:rsid w:val="00076B55"/>
    <w:rsid w:val="000A3CF2"/>
    <w:rsid w:val="000B7BBA"/>
    <w:rsid w:val="000D4ABA"/>
    <w:rsid w:val="000D6D51"/>
    <w:rsid w:val="00110F0B"/>
    <w:rsid w:val="001169C3"/>
    <w:rsid w:val="00122FFC"/>
    <w:rsid w:val="00124AD0"/>
    <w:rsid w:val="00132CA0"/>
    <w:rsid w:val="00133638"/>
    <w:rsid w:val="001644D3"/>
    <w:rsid w:val="00170A44"/>
    <w:rsid w:val="0017532F"/>
    <w:rsid w:val="00175A7B"/>
    <w:rsid w:val="001A0831"/>
    <w:rsid w:val="001C527E"/>
    <w:rsid w:val="001E2FBC"/>
    <w:rsid w:val="00205268"/>
    <w:rsid w:val="00237167"/>
    <w:rsid w:val="00265470"/>
    <w:rsid w:val="002A0B17"/>
    <w:rsid w:val="002B7D76"/>
    <w:rsid w:val="002C3CEA"/>
    <w:rsid w:val="002D7BF8"/>
    <w:rsid w:val="0030446F"/>
    <w:rsid w:val="0031651B"/>
    <w:rsid w:val="0031721A"/>
    <w:rsid w:val="00336709"/>
    <w:rsid w:val="00345752"/>
    <w:rsid w:val="00347230"/>
    <w:rsid w:val="003534AD"/>
    <w:rsid w:val="00362CB8"/>
    <w:rsid w:val="003670ED"/>
    <w:rsid w:val="00394E54"/>
    <w:rsid w:val="00397903"/>
    <w:rsid w:val="003A3F90"/>
    <w:rsid w:val="003B68F6"/>
    <w:rsid w:val="003C2512"/>
    <w:rsid w:val="003D271A"/>
    <w:rsid w:val="003F0B15"/>
    <w:rsid w:val="003F0F47"/>
    <w:rsid w:val="004016FB"/>
    <w:rsid w:val="004023E2"/>
    <w:rsid w:val="004226ED"/>
    <w:rsid w:val="0042325D"/>
    <w:rsid w:val="00433E36"/>
    <w:rsid w:val="004846BA"/>
    <w:rsid w:val="004B5FFF"/>
    <w:rsid w:val="004D45C7"/>
    <w:rsid w:val="004E7116"/>
    <w:rsid w:val="005038B1"/>
    <w:rsid w:val="00514F6D"/>
    <w:rsid w:val="00517C0B"/>
    <w:rsid w:val="0052061A"/>
    <w:rsid w:val="005315FD"/>
    <w:rsid w:val="00531F52"/>
    <w:rsid w:val="005B2937"/>
    <w:rsid w:val="005B71DC"/>
    <w:rsid w:val="005F6DA8"/>
    <w:rsid w:val="00603AD5"/>
    <w:rsid w:val="00603C51"/>
    <w:rsid w:val="00605972"/>
    <w:rsid w:val="00625ABB"/>
    <w:rsid w:val="00625F7D"/>
    <w:rsid w:val="0065135F"/>
    <w:rsid w:val="00657749"/>
    <w:rsid w:val="00657DD8"/>
    <w:rsid w:val="00681B76"/>
    <w:rsid w:val="006A2ED2"/>
    <w:rsid w:val="006B6BD3"/>
    <w:rsid w:val="006D1F24"/>
    <w:rsid w:val="006F2F19"/>
    <w:rsid w:val="007130C1"/>
    <w:rsid w:val="007233DC"/>
    <w:rsid w:val="00726A58"/>
    <w:rsid w:val="007272A9"/>
    <w:rsid w:val="00731116"/>
    <w:rsid w:val="00734406"/>
    <w:rsid w:val="00753EAB"/>
    <w:rsid w:val="0076207E"/>
    <w:rsid w:val="00763EA0"/>
    <w:rsid w:val="00785965"/>
    <w:rsid w:val="00796675"/>
    <w:rsid w:val="007B2BEA"/>
    <w:rsid w:val="007C3823"/>
    <w:rsid w:val="007F00E5"/>
    <w:rsid w:val="007F228E"/>
    <w:rsid w:val="00801642"/>
    <w:rsid w:val="00801B3D"/>
    <w:rsid w:val="00820F32"/>
    <w:rsid w:val="00836897"/>
    <w:rsid w:val="00857A70"/>
    <w:rsid w:val="00870B22"/>
    <w:rsid w:val="008B0DC9"/>
    <w:rsid w:val="008C2F58"/>
    <w:rsid w:val="00922598"/>
    <w:rsid w:val="0095540F"/>
    <w:rsid w:val="00961ACB"/>
    <w:rsid w:val="0099321B"/>
    <w:rsid w:val="009B3B1A"/>
    <w:rsid w:val="009D78E3"/>
    <w:rsid w:val="009D7F34"/>
    <w:rsid w:val="009E6146"/>
    <w:rsid w:val="009E75A0"/>
    <w:rsid w:val="00A024D9"/>
    <w:rsid w:val="00A05722"/>
    <w:rsid w:val="00A15B35"/>
    <w:rsid w:val="00A31330"/>
    <w:rsid w:val="00A31FCA"/>
    <w:rsid w:val="00A375D8"/>
    <w:rsid w:val="00A44904"/>
    <w:rsid w:val="00A6009D"/>
    <w:rsid w:val="00A63D4A"/>
    <w:rsid w:val="00A65947"/>
    <w:rsid w:val="00A71EE8"/>
    <w:rsid w:val="00A87BF1"/>
    <w:rsid w:val="00AC5E90"/>
    <w:rsid w:val="00AD1219"/>
    <w:rsid w:val="00AD6F52"/>
    <w:rsid w:val="00AE23C0"/>
    <w:rsid w:val="00AF4516"/>
    <w:rsid w:val="00B01DB5"/>
    <w:rsid w:val="00B169E3"/>
    <w:rsid w:val="00B178F1"/>
    <w:rsid w:val="00B25EC2"/>
    <w:rsid w:val="00B3122F"/>
    <w:rsid w:val="00B549D3"/>
    <w:rsid w:val="00B62D9B"/>
    <w:rsid w:val="00B74C91"/>
    <w:rsid w:val="00B90117"/>
    <w:rsid w:val="00B946F3"/>
    <w:rsid w:val="00BB0305"/>
    <w:rsid w:val="00BE6905"/>
    <w:rsid w:val="00C143F2"/>
    <w:rsid w:val="00C15FAB"/>
    <w:rsid w:val="00C20357"/>
    <w:rsid w:val="00C26F45"/>
    <w:rsid w:val="00C60FA7"/>
    <w:rsid w:val="00C66A4E"/>
    <w:rsid w:val="00C963E4"/>
    <w:rsid w:val="00CA0C0D"/>
    <w:rsid w:val="00CA665C"/>
    <w:rsid w:val="00CE0AF1"/>
    <w:rsid w:val="00D01900"/>
    <w:rsid w:val="00D138CD"/>
    <w:rsid w:val="00D21B3E"/>
    <w:rsid w:val="00D34E7F"/>
    <w:rsid w:val="00D44F18"/>
    <w:rsid w:val="00D539BD"/>
    <w:rsid w:val="00D63014"/>
    <w:rsid w:val="00D7075D"/>
    <w:rsid w:val="00DB37BB"/>
    <w:rsid w:val="00DB623D"/>
    <w:rsid w:val="00DD2BA9"/>
    <w:rsid w:val="00E00EBF"/>
    <w:rsid w:val="00E11F2C"/>
    <w:rsid w:val="00E147F1"/>
    <w:rsid w:val="00E2044A"/>
    <w:rsid w:val="00E2390D"/>
    <w:rsid w:val="00E444DE"/>
    <w:rsid w:val="00E65169"/>
    <w:rsid w:val="00E71335"/>
    <w:rsid w:val="00E9135D"/>
    <w:rsid w:val="00EC293C"/>
    <w:rsid w:val="00EE122E"/>
    <w:rsid w:val="00EF243A"/>
    <w:rsid w:val="00F004BF"/>
    <w:rsid w:val="00F26E86"/>
    <w:rsid w:val="00F35993"/>
    <w:rsid w:val="00F67E02"/>
    <w:rsid w:val="00F77115"/>
    <w:rsid w:val="00F92C24"/>
    <w:rsid w:val="00FA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44F18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D44F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44F18"/>
    <w:pPr>
      <w:spacing w:line="240" w:lineRule="auto"/>
      <w:ind w:left="720"/>
      <w:contextualSpacing/>
    </w:pPr>
    <w:rPr>
      <w:rFonts w:ascii="Calibri" w:hAnsi="Calibri" w:cs="Times New Roman"/>
      <w:sz w:val="22"/>
      <w:szCs w:val="22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44F1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4F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44F18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D44F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44F18"/>
    <w:pPr>
      <w:spacing w:line="240" w:lineRule="auto"/>
      <w:ind w:left="720"/>
      <w:contextualSpacing/>
    </w:pPr>
    <w:rPr>
      <w:rFonts w:ascii="Calibri" w:hAnsi="Calibri" w:cs="Times New Roman"/>
      <w:sz w:val="22"/>
      <w:szCs w:val="22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44F1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44F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C89D8A-5055-4338-94F6-A2F357AFB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76</Words>
  <Characters>6472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ZL</Company>
  <LinksUpToDate>false</LinksUpToDate>
  <CharactersWithSpaces>7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re van, Genevieve</dc:creator>
  <cp:lastModifiedBy>Liere van, Genevieve</cp:lastModifiedBy>
  <cp:revision>2</cp:revision>
  <cp:lastPrinted>2014-10-28T15:37:00Z</cp:lastPrinted>
  <dcterms:created xsi:type="dcterms:W3CDTF">2015-10-05T14:40:00Z</dcterms:created>
  <dcterms:modified xsi:type="dcterms:W3CDTF">2015-10-05T14:40:00Z</dcterms:modified>
</cp:coreProperties>
</file>